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5C6C1D" w14:textId="77777777" w:rsidR="00A61F2B" w:rsidRDefault="00A61F2B">
      <w:pPr>
        <w:rPr>
          <w:rFonts w:hint="eastAsia"/>
        </w:rPr>
      </w:pPr>
    </w:p>
    <w:p w14:paraId="09FF1DB2" w14:textId="1AA85660" w:rsidR="000E352E" w:rsidRDefault="000E352E">
      <w:r>
        <w:rPr>
          <w:noProof/>
        </w:rPr>
        <w:drawing>
          <wp:inline distT="0" distB="0" distL="0" distR="0" wp14:anchorId="09B1F174" wp14:editId="26FBFBD6">
            <wp:extent cx="5273040" cy="2133600"/>
            <wp:effectExtent l="0" t="0" r="381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111"/>
                    <a:stretch/>
                  </pic:blipFill>
                  <pic:spPr bwMode="auto">
                    <a:xfrm>
                      <a:off x="0" y="0"/>
                      <a:ext cx="5273040" cy="213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92FFBA" w14:textId="77777777" w:rsidR="00FC770C" w:rsidRDefault="00C935AF" w:rsidP="00864D6E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864D6E">
        <w:rPr>
          <w:rFonts w:ascii="Times New Roman" w:hAnsi="Times New Roman" w:cs="Times New Roman"/>
          <w:b/>
          <w:bCs/>
          <w:sz w:val="24"/>
          <w:szCs w:val="28"/>
        </w:rPr>
        <w:t>Figure S</w:t>
      </w:r>
      <w:r w:rsidR="0085356C">
        <w:rPr>
          <w:rFonts w:ascii="Times New Roman" w:hAnsi="Times New Roman" w:cs="Times New Roman" w:hint="eastAsia"/>
          <w:b/>
          <w:bCs/>
          <w:sz w:val="24"/>
          <w:szCs w:val="28"/>
        </w:rPr>
        <w:t>2</w:t>
      </w:r>
      <w:r w:rsidRPr="00864D6E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="00FC770C" w:rsidRPr="00FC770C">
        <w:rPr>
          <w:rFonts w:ascii="Times New Roman" w:hAnsi="Times New Roman" w:cs="Times New Roman"/>
          <w:sz w:val="24"/>
          <w:szCs w:val="24"/>
        </w:rPr>
        <w:t xml:space="preserve"> </w:t>
      </w:r>
      <w:r w:rsidR="00FC770C" w:rsidRPr="00FC770C">
        <w:rPr>
          <w:rFonts w:ascii="Times New Roman" w:hAnsi="Times New Roman" w:cs="Times New Roman"/>
          <w:b/>
          <w:bCs/>
          <w:sz w:val="24"/>
          <w:szCs w:val="24"/>
        </w:rPr>
        <w:t xml:space="preserve">Monocytes infiltrated into the uterus are increased in LPS-induced </w:t>
      </w:r>
      <w:r w:rsidR="00FC770C" w:rsidRPr="00FC770C">
        <w:rPr>
          <w:rFonts w:ascii="Times New Roman" w:hAnsi="Times New Roman" w:cs="Times New Roman" w:hint="eastAsia"/>
          <w:b/>
          <w:bCs/>
          <w:sz w:val="24"/>
          <w:szCs w:val="24"/>
        </w:rPr>
        <w:t>mis</w:t>
      </w:r>
      <w:r w:rsidR="00FC770C" w:rsidRPr="00FC770C">
        <w:rPr>
          <w:rFonts w:ascii="Times New Roman" w:hAnsi="Times New Roman" w:cs="Times New Roman"/>
          <w:b/>
          <w:bCs/>
          <w:sz w:val="24"/>
          <w:szCs w:val="24"/>
        </w:rPr>
        <w:t>carried mouse uterus</w:t>
      </w:r>
      <w:r w:rsidR="00FC770C" w:rsidRPr="00FC770C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</w:p>
    <w:p w14:paraId="01A0B63A" w14:textId="20A809F7" w:rsidR="00864D6E" w:rsidRDefault="00864D6E" w:rsidP="00864D6E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8"/>
        </w:rPr>
        <w:t>(</w:t>
      </w:r>
      <w:r>
        <w:rPr>
          <w:rFonts w:ascii="Times New Roman" w:hAnsi="Times New Roman" w:cs="Times New Roman"/>
          <w:sz w:val="24"/>
          <w:szCs w:val="28"/>
        </w:rPr>
        <w:t xml:space="preserve">A-B) </w:t>
      </w:r>
      <w:r>
        <w:rPr>
          <w:rFonts w:ascii="Times New Roman" w:hAnsi="Times New Roman" w:cs="Times New Roman" w:hint="eastAsia"/>
          <w:bCs/>
          <w:sz w:val="24"/>
          <w:szCs w:val="24"/>
        </w:rPr>
        <w:t>Monocyte</w:t>
      </w:r>
      <w:r>
        <w:rPr>
          <w:rFonts w:ascii="Times New Roman" w:hAnsi="Times New Roman" w:cs="Times New Roman"/>
          <w:bCs/>
          <w:sz w:val="24"/>
          <w:szCs w:val="24"/>
        </w:rPr>
        <w:t xml:space="preserve"> percentage in </w:t>
      </w:r>
      <w:r w:rsidRPr="007C19BA">
        <w:rPr>
          <w:rFonts w:ascii="Times New Roman" w:hAnsi="Times New Roman" w:cs="Times New Roman"/>
          <w:bCs/>
          <w:sz w:val="24"/>
          <w:szCs w:val="24"/>
        </w:rPr>
        <w:t>LPS and saline administrated m</w:t>
      </w:r>
      <w:r>
        <w:rPr>
          <w:rFonts w:ascii="Times New Roman" w:hAnsi="Times New Roman" w:cs="Times New Roman"/>
          <w:bCs/>
          <w:sz w:val="24"/>
          <w:szCs w:val="24"/>
        </w:rPr>
        <w:t xml:space="preserve">ouse uterus </w:t>
      </w:r>
      <w:r>
        <w:rPr>
          <w:rFonts w:ascii="Times New Roman" w:hAnsi="Times New Roman" w:cs="Times New Roman" w:hint="eastAsia"/>
          <w:bCs/>
          <w:sz w:val="24"/>
          <w:szCs w:val="24"/>
        </w:rPr>
        <w:t>and</w:t>
      </w:r>
      <w:r>
        <w:rPr>
          <w:rFonts w:ascii="Times New Roman" w:hAnsi="Times New Roman" w:cs="Times New Roman"/>
          <w:bCs/>
          <w:sz w:val="24"/>
          <w:szCs w:val="24"/>
        </w:rPr>
        <w:t xml:space="preserve"> spleen were analyzed by FACS.</w:t>
      </w:r>
    </w:p>
    <w:p w14:paraId="559B3886" w14:textId="79510363" w:rsidR="00D10AB8" w:rsidRDefault="00D10AB8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6787F3DB" w14:textId="77777777" w:rsidR="002327C4" w:rsidRDefault="002327C4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19573A1F" w14:textId="040C9CCD" w:rsidR="00613A0A" w:rsidRDefault="00613A0A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</w:p>
    <w:sectPr w:rsidR="00613A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F9F2E3F" w14:textId="77777777" w:rsidR="005E2D50" w:rsidRDefault="005E2D50" w:rsidP="00B375AE">
      <w:r>
        <w:separator/>
      </w:r>
    </w:p>
  </w:endnote>
  <w:endnote w:type="continuationSeparator" w:id="0">
    <w:p w14:paraId="40843F66" w14:textId="77777777" w:rsidR="005E2D50" w:rsidRDefault="005E2D50" w:rsidP="00B375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B5548D9" w14:textId="77777777" w:rsidR="005E2D50" w:rsidRDefault="005E2D50" w:rsidP="00B375AE">
      <w:r>
        <w:separator/>
      </w:r>
    </w:p>
  </w:footnote>
  <w:footnote w:type="continuationSeparator" w:id="0">
    <w:p w14:paraId="4491CCC5" w14:textId="77777777" w:rsidR="005E2D50" w:rsidRDefault="005E2D50" w:rsidP="00B375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0E5"/>
    <w:rsid w:val="000E1CF5"/>
    <w:rsid w:val="000E352E"/>
    <w:rsid w:val="000E74F3"/>
    <w:rsid w:val="001B6525"/>
    <w:rsid w:val="001D5F9D"/>
    <w:rsid w:val="002327C4"/>
    <w:rsid w:val="002762FB"/>
    <w:rsid w:val="002C4C72"/>
    <w:rsid w:val="002D02D9"/>
    <w:rsid w:val="00345B5D"/>
    <w:rsid w:val="00376576"/>
    <w:rsid w:val="0039062C"/>
    <w:rsid w:val="003B128D"/>
    <w:rsid w:val="003B739B"/>
    <w:rsid w:val="003C4A5C"/>
    <w:rsid w:val="003F349E"/>
    <w:rsid w:val="00415BB1"/>
    <w:rsid w:val="004608E3"/>
    <w:rsid w:val="004800E5"/>
    <w:rsid w:val="00497A5F"/>
    <w:rsid w:val="00555E1E"/>
    <w:rsid w:val="00570596"/>
    <w:rsid w:val="00576F1F"/>
    <w:rsid w:val="00590EB0"/>
    <w:rsid w:val="005E2D50"/>
    <w:rsid w:val="006124B1"/>
    <w:rsid w:val="00613A0A"/>
    <w:rsid w:val="006A221E"/>
    <w:rsid w:val="006D7718"/>
    <w:rsid w:val="00717D33"/>
    <w:rsid w:val="007232E3"/>
    <w:rsid w:val="00770230"/>
    <w:rsid w:val="00797A8A"/>
    <w:rsid w:val="007B3320"/>
    <w:rsid w:val="007F0FE3"/>
    <w:rsid w:val="00805F70"/>
    <w:rsid w:val="00832D6B"/>
    <w:rsid w:val="0085356C"/>
    <w:rsid w:val="00864D6E"/>
    <w:rsid w:val="008B0112"/>
    <w:rsid w:val="008D23FB"/>
    <w:rsid w:val="008E1813"/>
    <w:rsid w:val="00925131"/>
    <w:rsid w:val="009C3B59"/>
    <w:rsid w:val="009C46BB"/>
    <w:rsid w:val="00A04CCD"/>
    <w:rsid w:val="00A14C8D"/>
    <w:rsid w:val="00A61F2B"/>
    <w:rsid w:val="00AF2407"/>
    <w:rsid w:val="00B375AE"/>
    <w:rsid w:val="00B701DC"/>
    <w:rsid w:val="00BD6B6F"/>
    <w:rsid w:val="00C147A8"/>
    <w:rsid w:val="00C62A2B"/>
    <w:rsid w:val="00C935AF"/>
    <w:rsid w:val="00C9577C"/>
    <w:rsid w:val="00D10AB8"/>
    <w:rsid w:val="00D42373"/>
    <w:rsid w:val="00D94E36"/>
    <w:rsid w:val="00E24861"/>
    <w:rsid w:val="00E44399"/>
    <w:rsid w:val="00E50B66"/>
    <w:rsid w:val="00E63BBF"/>
    <w:rsid w:val="00FC7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B613D9"/>
  <w15:chartTrackingRefBased/>
  <w15:docId w15:val="{C8CB67B5-D29E-4EDB-B3D9-0D95BC06E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E35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375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375A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375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375AE"/>
    <w:rPr>
      <w:sz w:val="18"/>
      <w:szCs w:val="18"/>
    </w:rPr>
  </w:style>
  <w:style w:type="character" w:styleId="a8">
    <w:name w:val="Hyperlink"/>
    <w:basedOn w:val="a0"/>
    <w:uiPriority w:val="99"/>
    <w:unhideWhenUsed/>
    <w:qFormat/>
    <w:rsid w:val="00576F1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413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0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4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5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7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5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0F2A25-F39F-418B-9C2A-DC92AFBF5C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1</Pages>
  <Words>31</Words>
  <Characters>183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Lili</dc:creator>
  <cp:keywords/>
  <dc:description/>
  <cp:lastModifiedBy>Lili Li</cp:lastModifiedBy>
  <cp:revision>46</cp:revision>
  <dcterms:created xsi:type="dcterms:W3CDTF">2018-08-13T03:27:00Z</dcterms:created>
  <dcterms:modified xsi:type="dcterms:W3CDTF">2024-06-26T00:15:00Z</dcterms:modified>
</cp:coreProperties>
</file>